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30489" w14:textId="6E1418C2" w:rsidR="00F70518" w:rsidRPr="00E069AB" w:rsidRDefault="00945E71" w:rsidP="00F70518">
      <w:pPr>
        <w:autoSpaceDE w:val="0"/>
        <w:autoSpaceDN w:val="0"/>
        <w:adjustRightInd w:val="0"/>
        <w:spacing w:after="0" w:line="240" w:lineRule="auto"/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r w:rsidRPr="00412F30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F705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275F" w:rsidRPr="00F3275F">
        <w:rPr>
          <w:rFonts w:ascii="Times New Roman" w:hAnsi="Times New Roman" w:cs="Times New Roman"/>
          <w:sz w:val="24"/>
          <w:szCs w:val="24"/>
        </w:rPr>
        <w:t>Differences</w:t>
      </w:r>
      <w:r w:rsidR="00F327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275F" w:rsidRPr="00F3275F">
        <w:rPr>
          <w:rFonts w:ascii="Times New Roman" w:hAnsi="Times New Roman" w:cs="Times New Roman"/>
          <w:sz w:val="24"/>
          <w:szCs w:val="24"/>
        </w:rPr>
        <w:t>in Effect size (ES)</w:t>
      </w:r>
      <w:r w:rsidR="00F327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0518">
        <w:rPr>
          <w:rFonts w:ascii="Times New Roman" w:hAnsi="Times New Roman" w:cs="Times New Roman"/>
          <w:sz w:val="24"/>
          <w:szCs w:val="24"/>
        </w:rPr>
        <w:t xml:space="preserve">between playing positions for </w:t>
      </w:r>
      <w:r w:rsidR="00F70518" w:rsidRPr="00C726F6">
        <w:rPr>
          <w:rFonts w:ascii="Times New Roman" w:hAnsi="Times New Roman" w:cs="Times New Roman"/>
          <w:sz w:val="24"/>
          <w:szCs w:val="24"/>
        </w:rPr>
        <w:t>Overall Fitness Score</w:t>
      </w:r>
      <w:r w:rsidR="00F70518">
        <w:rPr>
          <w:rFonts w:ascii="Times New Roman" w:hAnsi="Times New Roman" w:cs="Times New Roman"/>
          <w:sz w:val="24"/>
          <w:szCs w:val="24"/>
        </w:rPr>
        <w:t xml:space="preserve"> (OFS), </w:t>
      </w:r>
      <w:r w:rsidR="00F70518" w:rsidRPr="00C726F6">
        <w:rPr>
          <w:rFonts w:ascii="Times New Roman" w:hAnsi="Times New Roman" w:cs="Times New Roman"/>
          <w:sz w:val="24"/>
          <w:szCs w:val="24"/>
        </w:rPr>
        <w:t>Jumping Fitness Score</w:t>
      </w:r>
      <w:r w:rsidR="00F70518">
        <w:rPr>
          <w:rFonts w:ascii="Times New Roman" w:hAnsi="Times New Roman" w:cs="Times New Roman"/>
          <w:sz w:val="24"/>
          <w:szCs w:val="24"/>
        </w:rPr>
        <w:t xml:space="preserve"> (JFS) and </w:t>
      </w:r>
      <w:r w:rsidR="00F70518" w:rsidRPr="00C726F6">
        <w:rPr>
          <w:rFonts w:ascii="Times New Roman" w:hAnsi="Times New Roman" w:cs="Times New Roman"/>
          <w:sz w:val="24"/>
          <w:szCs w:val="24"/>
        </w:rPr>
        <w:t>Sprinting Fitness Score</w:t>
      </w:r>
      <w:r w:rsidR="00F70518">
        <w:rPr>
          <w:rFonts w:ascii="Times New Roman" w:hAnsi="Times New Roman" w:cs="Times New Roman"/>
          <w:sz w:val="24"/>
          <w:szCs w:val="24"/>
        </w:rPr>
        <w:t xml:space="preserve"> (SFS)</w:t>
      </w:r>
      <w:r w:rsidR="00F3275F">
        <w:rPr>
          <w:rFonts w:ascii="Times New Roman" w:hAnsi="Times New Roman" w:cs="Times New Roman"/>
          <w:sz w:val="24"/>
          <w:szCs w:val="24"/>
        </w:rPr>
        <w:t xml:space="preserve"> </w:t>
      </w:r>
      <w:r w:rsidR="00862AAC">
        <w:rPr>
          <w:rFonts w:ascii="Times New Roman" w:hAnsi="Times New Roman" w:cs="Times New Roman"/>
          <w:sz w:val="24"/>
          <w:szCs w:val="24"/>
        </w:rPr>
        <w:t>in young basketball players.</w:t>
      </w:r>
    </w:p>
    <w:p w14:paraId="10FC073A" w14:textId="2151C174" w:rsidR="00945E71" w:rsidRDefault="00945E71" w:rsidP="00945E7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8E85ECF" w14:textId="676E8B36" w:rsidR="00674F1D" w:rsidRDefault="00A92512" w:rsidP="00674F1D">
      <w:r w:rsidRPr="00A92512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E9AFDD6" wp14:editId="03BC3CA0">
            <wp:extent cx="5943600" cy="3037205"/>
            <wp:effectExtent l="0" t="0" r="0" b="0"/>
            <wp:docPr id="165234919" name="Picture 1" descr="A diagram of a perform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34919" name="Picture 1" descr="A diagram of a performanc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B55C1" w14:textId="77777777" w:rsidR="00745282" w:rsidRDefault="00745282" w:rsidP="00825544">
      <w:pPr>
        <w:autoSpaceDE w:val="0"/>
        <w:autoSpaceDN w:val="0"/>
        <w:adjustRightInd w:val="0"/>
        <w:spacing w:after="0" w:line="240" w:lineRule="auto"/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E97AA" w14:textId="77777777" w:rsidR="00745282" w:rsidRDefault="00745282" w:rsidP="00825544">
      <w:pPr>
        <w:autoSpaceDE w:val="0"/>
        <w:autoSpaceDN w:val="0"/>
        <w:adjustRightInd w:val="0"/>
        <w:spacing w:after="0" w:line="240" w:lineRule="auto"/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D6245" w14:textId="2325B006" w:rsidR="00674F1D" w:rsidRPr="00E069AB" w:rsidRDefault="00674F1D" w:rsidP="00825544">
      <w:pPr>
        <w:autoSpaceDE w:val="0"/>
        <w:autoSpaceDN w:val="0"/>
        <w:adjustRightInd w:val="0"/>
        <w:spacing w:after="0" w:line="240" w:lineRule="auto"/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r w:rsidRPr="00E069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332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069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69AB">
        <w:rPr>
          <w:rFonts w:ascii="Times New Roman" w:hAnsi="Times New Roman" w:cs="Times New Roman"/>
          <w:sz w:val="24"/>
          <w:szCs w:val="24"/>
        </w:rPr>
        <w:t>Limits of decision for the difference based on Pearson</w:t>
      </w:r>
      <w:r w:rsidR="00825544">
        <w:rPr>
          <w:rFonts w:ascii="Times New Roman" w:hAnsi="Times New Roman" w:cs="Times New Roman"/>
          <w:sz w:val="24"/>
          <w:szCs w:val="24"/>
        </w:rPr>
        <w:t>’s</w:t>
      </w:r>
      <w:r w:rsidRPr="00E069AB">
        <w:rPr>
          <w:rFonts w:ascii="Times New Roman" w:hAnsi="Times New Roman" w:cs="Times New Roman"/>
          <w:sz w:val="24"/>
          <w:szCs w:val="24"/>
        </w:rPr>
        <w:t xml:space="preserve"> r correlations</w:t>
      </w:r>
      <w:r>
        <w:rPr>
          <w:rFonts w:ascii="Times New Roman" w:hAnsi="Times New Roman" w:cs="Times New Roman"/>
          <w:sz w:val="24"/>
          <w:szCs w:val="24"/>
        </w:rPr>
        <w:t xml:space="preserve"> between playing positions for </w:t>
      </w:r>
      <w:r w:rsidRPr="00C726F6">
        <w:rPr>
          <w:rFonts w:ascii="Times New Roman" w:hAnsi="Times New Roman" w:cs="Times New Roman"/>
          <w:sz w:val="24"/>
          <w:szCs w:val="24"/>
        </w:rPr>
        <w:t>Overall Fitness Score</w:t>
      </w:r>
      <w:r>
        <w:rPr>
          <w:rFonts w:ascii="Times New Roman" w:hAnsi="Times New Roman" w:cs="Times New Roman"/>
          <w:sz w:val="24"/>
          <w:szCs w:val="24"/>
        </w:rPr>
        <w:t xml:space="preserve"> (OFS), </w:t>
      </w:r>
      <w:r w:rsidRPr="00C726F6">
        <w:rPr>
          <w:rFonts w:ascii="Times New Roman" w:hAnsi="Times New Roman" w:cs="Times New Roman"/>
          <w:sz w:val="24"/>
          <w:szCs w:val="24"/>
        </w:rPr>
        <w:t>Jumping Fitness Score</w:t>
      </w:r>
      <w:r>
        <w:rPr>
          <w:rFonts w:ascii="Times New Roman" w:hAnsi="Times New Roman" w:cs="Times New Roman"/>
          <w:sz w:val="24"/>
          <w:szCs w:val="24"/>
        </w:rPr>
        <w:t xml:space="preserve"> (JFS) and </w:t>
      </w:r>
      <w:r w:rsidRPr="00C726F6">
        <w:rPr>
          <w:rFonts w:ascii="Times New Roman" w:hAnsi="Times New Roman" w:cs="Times New Roman"/>
          <w:sz w:val="24"/>
          <w:szCs w:val="24"/>
        </w:rPr>
        <w:t>Sprinting Fitness Score</w:t>
      </w:r>
      <w:r>
        <w:rPr>
          <w:rFonts w:ascii="Times New Roman" w:hAnsi="Times New Roman" w:cs="Times New Roman"/>
          <w:sz w:val="24"/>
          <w:szCs w:val="24"/>
        </w:rPr>
        <w:t xml:space="preserve"> (SFS)</w:t>
      </w:r>
      <w:r w:rsidRPr="00E069AB">
        <w:rPr>
          <w:rFonts w:ascii="Times New Roman" w:hAnsi="Times New Roman" w:cs="Times New Roman"/>
          <w:sz w:val="24"/>
          <w:szCs w:val="24"/>
        </w:rPr>
        <w:t>.</w:t>
      </w:r>
    </w:p>
    <w:p w14:paraId="2E4FAFA2" w14:textId="77777777" w:rsidR="00674F1D" w:rsidRPr="00E069AB" w:rsidRDefault="00674F1D" w:rsidP="00674F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876"/>
        <w:gridCol w:w="731"/>
        <w:gridCol w:w="893"/>
        <w:gridCol w:w="61"/>
        <w:gridCol w:w="876"/>
        <w:gridCol w:w="731"/>
        <w:gridCol w:w="876"/>
        <w:gridCol w:w="61"/>
        <w:gridCol w:w="876"/>
        <w:gridCol w:w="731"/>
        <w:gridCol w:w="876"/>
      </w:tblGrid>
      <w:tr w:rsidR="002B1743" w:rsidRPr="00E069AB" w14:paraId="36860BD8" w14:textId="77777777" w:rsidTr="00404440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11A707" w14:textId="77777777" w:rsidR="002B1743" w:rsidRPr="00E069AB" w:rsidRDefault="002B1743" w:rsidP="00CD6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4194D4" w14:textId="77777777" w:rsidR="002B1743" w:rsidRPr="00E069AB" w:rsidRDefault="002B1743" w:rsidP="00CD655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all Fitness Scor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E86535" w14:textId="43F60E0B" w:rsidR="002B1743" w:rsidRPr="00E069AB" w:rsidRDefault="002B1743" w:rsidP="00CD655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F76854" w14:textId="53522F2B" w:rsidR="002B1743" w:rsidRPr="00E069AB" w:rsidRDefault="002B1743" w:rsidP="00CD655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mping Fitness Sco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215717" w14:textId="6C82F592" w:rsidR="002B1743" w:rsidRPr="00E069AB" w:rsidRDefault="002B1743" w:rsidP="00CD655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E6A13CB" w14:textId="183B11AA" w:rsidR="002B1743" w:rsidRPr="00E069AB" w:rsidRDefault="002B1743" w:rsidP="00CD655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inting Fitness Score</w:t>
            </w:r>
          </w:p>
        </w:tc>
      </w:tr>
      <w:tr w:rsidR="00CA7BCC" w:rsidRPr="00CA7BCC" w14:paraId="67A50170" w14:textId="77777777" w:rsidTr="00404440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812C2E" w14:textId="77777777" w:rsidR="002B1743" w:rsidRPr="00CA7BCC" w:rsidRDefault="002B1743" w:rsidP="005A20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8C69D" w14:textId="77777777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rds</w:t>
            </w:r>
          </w:p>
          <w:p w14:paraId="7F385012" w14:textId="37070C5C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  <w:p w14:paraId="2E64B6FB" w14:textId="18DED110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C7926" w14:textId="2471EC15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rds</w:t>
            </w:r>
          </w:p>
          <w:p w14:paraId="075088F7" w14:textId="417AA01F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  <w:p w14:paraId="37A31D42" w14:textId="185D8B79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6494B" w14:textId="57BC5C00" w:rsidR="002B1743" w:rsidRPr="00CA7BCC" w:rsidRDefault="002B1743" w:rsidP="005A2011">
            <w:pPr>
              <w:autoSpaceDE w:val="0"/>
              <w:autoSpaceDN w:val="0"/>
              <w:adjustRightInd w:val="0"/>
              <w:ind w:left="77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s</w:t>
            </w:r>
          </w:p>
          <w:p w14:paraId="11566D55" w14:textId="70224AEE" w:rsidR="002B1743" w:rsidRPr="00CA7BCC" w:rsidRDefault="002B1743" w:rsidP="005A2011">
            <w:pPr>
              <w:autoSpaceDE w:val="0"/>
              <w:autoSpaceDN w:val="0"/>
              <w:adjustRightInd w:val="0"/>
              <w:ind w:left="77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  <w:p w14:paraId="3BAD1A5D" w14:textId="77777777" w:rsidR="002B1743" w:rsidRPr="00CA7BCC" w:rsidRDefault="002B1743" w:rsidP="005A2011">
            <w:pPr>
              <w:autoSpaceDE w:val="0"/>
              <w:autoSpaceDN w:val="0"/>
              <w:adjustRightInd w:val="0"/>
              <w:ind w:left="77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597E1C" w14:textId="77777777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93C5F" w14:textId="4A99763A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rds</w:t>
            </w:r>
          </w:p>
          <w:p w14:paraId="7AEDF980" w14:textId="476A3E66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  <w:p w14:paraId="1689A069" w14:textId="51E89E67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B87D4" w14:textId="6411BCF8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rds</w:t>
            </w:r>
          </w:p>
          <w:p w14:paraId="58F6A5E2" w14:textId="178B50FC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  <w:p w14:paraId="0946AF17" w14:textId="56AE93AF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B7AC9D" w14:textId="02648D00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s</w:t>
            </w:r>
          </w:p>
          <w:p w14:paraId="5C660A21" w14:textId="6681E61B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  <w:p w14:paraId="519F8102" w14:textId="77777777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FCA80E" w14:textId="77777777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50E94" w14:textId="6B41B654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rds</w:t>
            </w:r>
          </w:p>
          <w:p w14:paraId="7BAD3055" w14:textId="711238F5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  <w:p w14:paraId="3E2434B9" w14:textId="6320010B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078330" w14:textId="5DD4EE84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rds</w:t>
            </w:r>
          </w:p>
          <w:p w14:paraId="51408414" w14:textId="4CCF30E5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  <w:p w14:paraId="3317E396" w14:textId="43938D18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82AFAF" w14:textId="0E98ABA3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s</w:t>
            </w:r>
          </w:p>
          <w:p w14:paraId="4E9A9D45" w14:textId="11FD3E7F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</w:t>
            </w:r>
          </w:p>
          <w:p w14:paraId="1C9051F6" w14:textId="77777777" w:rsidR="002B1743" w:rsidRPr="00CA7BCC" w:rsidRDefault="002B1743" w:rsidP="005A201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s</w:t>
            </w:r>
          </w:p>
        </w:tc>
      </w:tr>
      <w:tr w:rsidR="00404440" w:rsidRPr="00E069AB" w14:paraId="6CF5725E" w14:textId="77777777" w:rsidTr="0040444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03512EF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dy heigh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242E38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0DFA8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51D5C1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3D333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82217B" w14:textId="274CD968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4B59C0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BF1482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C453F6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829F82" w14:textId="252064B6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2E27BA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B6DAD1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404440" w:rsidRPr="00E069AB" w14:paraId="4F375325" w14:textId="77777777" w:rsidTr="00404440">
        <w:trPr>
          <w:trHeight w:val="20"/>
        </w:trPr>
        <w:tc>
          <w:tcPr>
            <w:tcW w:w="0" w:type="auto"/>
          </w:tcPr>
          <w:p w14:paraId="1F317650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dy mass </w:t>
            </w:r>
          </w:p>
        </w:tc>
        <w:tc>
          <w:tcPr>
            <w:tcW w:w="0" w:type="auto"/>
          </w:tcPr>
          <w:p w14:paraId="47949FC6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BC23810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54ED7C14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C921FE7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BDE2EF" w14:textId="2CE01BAA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50B7B23B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23D5F3F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7437523A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7BB73F" w14:textId="614020CD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031D10A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722D4EDC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404440" w:rsidRPr="00E069AB" w14:paraId="4707383F" w14:textId="77777777" w:rsidTr="00404440">
        <w:trPr>
          <w:trHeight w:val="20"/>
        </w:trPr>
        <w:tc>
          <w:tcPr>
            <w:tcW w:w="0" w:type="auto"/>
          </w:tcPr>
          <w:p w14:paraId="187D8AC9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0" w:type="auto"/>
          </w:tcPr>
          <w:p w14:paraId="2341FA6B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5309398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39AF4F4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5892B332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B3FA1A" w14:textId="196F295E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58E7988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5D93830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048F55B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4D64D9" w14:textId="6F7D2D8A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5922C9BF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6A29A53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404440" w:rsidRPr="00E069AB" w14:paraId="1579D0C8" w14:textId="77777777" w:rsidTr="00404440">
        <w:trPr>
          <w:trHeight w:val="20"/>
        </w:trPr>
        <w:tc>
          <w:tcPr>
            <w:tcW w:w="0" w:type="auto"/>
          </w:tcPr>
          <w:p w14:paraId="7B059769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 free mass </w:t>
            </w:r>
          </w:p>
        </w:tc>
        <w:tc>
          <w:tcPr>
            <w:tcW w:w="0" w:type="auto"/>
          </w:tcPr>
          <w:p w14:paraId="208E7EC6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15A22D80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09B84A7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CAA90D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0E5FB8" w14:textId="6086C118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087B0C89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739C8C74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02F0D5E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C5302E" w14:textId="3FF2C9A8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42D6403C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06B0A60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404440" w:rsidRPr="00E069AB" w14:paraId="6C565974" w14:textId="77777777" w:rsidTr="00404440">
        <w:trPr>
          <w:trHeight w:val="20"/>
        </w:trPr>
        <w:tc>
          <w:tcPr>
            <w:tcW w:w="0" w:type="auto"/>
          </w:tcPr>
          <w:p w14:paraId="7D4B3C34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 % </w:t>
            </w:r>
          </w:p>
        </w:tc>
        <w:tc>
          <w:tcPr>
            <w:tcW w:w="0" w:type="auto"/>
          </w:tcPr>
          <w:p w14:paraId="4A5195E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6F04789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AF52857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496458B7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1955B7" w14:textId="349814D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8FA2B97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0671F16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C748C22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208A06" w14:textId="7721F302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4E5BEBC2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7705AC0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404440" w:rsidRPr="00E069AB" w14:paraId="38EA33DB" w14:textId="77777777" w:rsidTr="00404440">
        <w:trPr>
          <w:trHeight w:val="20"/>
        </w:trPr>
        <w:tc>
          <w:tcPr>
            <w:tcW w:w="0" w:type="auto"/>
          </w:tcPr>
          <w:p w14:paraId="47B2B1F3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n body mass</w:t>
            </w:r>
          </w:p>
        </w:tc>
        <w:tc>
          <w:tcPr>
            <w:tcW w:w="0" w:type="auto"/>
          </w:tcPr>
          <w:p w14:paraId="2D618607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115F90B7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1A3F6B9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4651F7EC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10232E" w14:textId="50C590D4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1C22579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C86A79F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180111B9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D97D52" w14:textId="3478C3EC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6A95E53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4A945E1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404440" w:rsidRPr="00E069AB" w14:paraId="0C2C286D" w14:textId="77777777" w:rsidTr="00404440">
        <w:trPr>
          <w:trHeight w:val="20"/>
        </w:trPr>
        <w:tc>
          <w:tcPr>
            <w:tcW w:w="0" w:type="auto"/>
          </w:tcPr>
          <w:p w14:paraId="0BD42570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ing reach </w:t>
            </w:r>
          </w:p>
        </w:tc>
        <w:tc>
          <w:tcPr>
            <w:tcW w:w="0" w:type="auto"/>
          </w:tcPr>
          <w:p w14:paraId="64ACFB19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5B29DDE0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7031B483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3383823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E6F323" w14:textId="69F4E669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600A4EC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067CB93B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- -</w:t>
            </w:r>
          </w:p>
        </w:tc>
        <w:tc>
          <w:tcPr>
            <w:tcW w:w="0" w:type="auto"/>
          </w:tcPr>
          <w:p w14:paraId="20548F1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DAC1DB" w14:textId="13438511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584BDBF4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714200F8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404440" w:rsidRPr="00E069AB" w14:paraId="33FA355D" w14:textId="77777777" w:rsidTr="00404440">
        <w:trPr>
          <w:trHeight w:val="20"/>
        </w:trPr>
        <w:tc>
          <w:tcPr>
            <w:tcW w:w="0" w:type="auto"/>
          </w:tcPr>
          <w:p w14:paraId="15179AAB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m span </w:t>
            </w:r>
          </w:p>
        </w:tc>
        <w:tc>
          <w:tcPr>
            <w:tcW w:w="0" w:type="auto"/>
          </w:tcPr>
          <w:p w14:paraId="4595470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0AD26DC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45CB02E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4A6CCB9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3C1372" w14:textId="6249F5EF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53C2AB9E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E3EB6DE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0BFED4B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FA671E" w14:textId="5138F29A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7F52EF7E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BBAAFE2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404440" w:rsidRPr="00E069AB" w14:paraId="2077D72E" w14:textId="77777777" w:rsidTr="00404440">
        <w:trPr>
          <w:trHeight w:val="20"/>
        </w:trPr>
        <w:tc>
          <w:tcPr>
            <w:tcW w:w="0" w:type="auto"/>
          </w:tcPr>
          <w:p w14:paraId="20DDF678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nd span </w:t>
            </w:r>
          </w:p>
        </w:tc>
        <w:tc>
          <w:tcPr>
            <w:tcW w:w="0" w:type="auto"/>
          </w:tcPr>
          <w:p w14:paraId="7E45309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F65BFE9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D802A2E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E043DA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DF0D0F" w14:textId="2284DC4D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004FD4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7A76286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0B6CBB3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F89817" w14:textId="03BA64B9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58EF6553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30EF91E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-</w:t>
            </w:r>
          </w:p>
        </w:tc>
      </w:tr>
      <w:tr w:rsidR="00404440" w:rsidRPr="00E069AB" w14:paraId="4FDFA5A6" w14:textId="77777777" w:rsidTr="00404440">
        <w:trPr>
          <w:trHeight w:val="20"/>
        </w:trPr>
        <w:tc>
          <w:tcPr>
            <w:tcW w:w="0" w:type="auto"/>
          </w:tcPr>
          <w:p w14:paraId="3086CD1D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railiac skinfold </w:t>
            </w:r>
          </w:p>
        </w:tc>
        <w:tc>
          <w:tcPr>
            <w:tcW w:w="0" w:type="auto"/>
          </w:tcPr>
          <w:p w14:paraId="3E779D5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0DDCCBBC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A80A1B1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BEA9037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C7FE8E" w14:textId="74E9799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0A7D8613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0C8D3D61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00C9B1E4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7867BD" w14:textId="2956C4D4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3308BAA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186AAF9C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</w:tr>
      <w:tr w:rsidR="00404440" w:rsidRPr="00E069AB" w14:paraId="5446EB21" w14:textId="77777777" w:rsidTr="00404440">
        <w:trPr>
          <w:trHeight w:val="20"/>
        </w:trPr>
        <w:tc>
          <w:tcPr>
            <w:tcW w:w="0" w:type="auto"/>
          </w:tcPr>
          <w:p w14:paraId="51E2B110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capular skinfold</w:t>
            </w:r>
          </w:p>
        </w:tc>
        <w:tc>
          <w:tcPr>
            <w:tcW w:w="0" w:type="auto"/>
          </w:tcPr>
          <w:p w14:paraId="00AF91E7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A7CEB49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555B3B57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1CE38B5E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006C85" w14:textId="1660DBF9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3500415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1FB96456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7153258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4AEE64" w14:textId="6A30A41F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3A8402E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08B2F3F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+</w:t>
            </w:r>
          </w:p>
        </w:tc>
      </w:tr>
      <w:tr w:rsidR="00404440" w:rsidRPr="00E069AB" w14:paraId="7D416F0E" w14:textId="77777777" w:rsidTr="00404440">
        <w:trPr>
          <w:trHeight w:val="20"/>
        </w:trPr>
        <w:tc>
          <w:tcPr>
            <w:tcW w:w="0" w:type="auto"/>
          </w:tcPr>
          <w:p w14:paraId="3FB72FFF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eps skinfold</w:t>
            </w:r>
          </w:p>
        </w:tc>
        <w:tc>
          <w:tcPr>
            <w:tcW w:w="0" w:type="auto"/>
          </w:tcPr>
          <w:p w14:paraId="71B92FC3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86A3BC8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4E844FE2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628748C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F95DFA" w14:textId="334B2DCA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D972799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1AD6E204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6F772DCB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A9673B" w14:textId="263F8FAA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DEA099E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567FBB4D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404440" w:rsidRPr="00E069AB" w14:paraId="38AB0880" w14:textId="77777777" w:rsidTr="0040444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524E767A" w14:textId="77777777" w:rsidR="002B1743" w:rsidRPr="00404440" w:rsidRDefault="002B1743" w:rsidP="002B174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eps skinfol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24130B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B55FA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1E2E84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942B28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EB3780" w14:textId="1443C2C8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BCF029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561362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0C7382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32832D" w14:textId="4B1B5158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DF1064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84AB43" w14:textId="77777777" w:rsidR="002B1743" w:rsidRPr="00CA7BCC" w:rsidRDefault="002B1743" w:rsidP="00CD655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7BCC">
              <w:rPr>
                <w:rFonts w:ascii="Times New Roman" w:hAnsi="Times New Roman" w:cs="Times New Roman"/>
              </w:rPr>
              <w:t>?</w:t>
            </w:r>
          </w:p>
        </w:tc>
      </w:tr>
      <w:tr w:rsidR="00CA7BCC" w:rsidRPr="00E069AB" w14:paraId="70521FF8" w14:textId="77777777" w:rsidTr="00404440">
        <w:trPr>
          <w:trHeight w:val="20"/>
        </w:trPr>
        <w:tc>
          <w:tcPr>
            <w:tcW w:w="0" w:type="auto"/>
            <w:gridSpan w:val="12"/>
            <w:tcBorders>
              <w:top w:val="single" w:sz="4" w:space="0" w:color="auto"/>
              <w:bottom w:val="nil"/>
            </w:tcBorders>
          </w:tcPr>
          <w:p w14:paraId="1471E45A" w14:textId="5CC23C76" w:rsidR="00CA7BCC" w:rsidRPr="00E069AB" w:rsidRDefault="00CA7BCC" w:rsidP="00CD655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69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+ Very likely positive; + Likely positive; - - Very likely negative; - Likely negative;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?</w:t>
            </w:r>
            <w:r w:rsidRPr="00E069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 Unclear</w:t>
            </w:r>
          </w:p>
        </w:tc>
      </w:tr>
    </w:tbl>
    <w:p w14:paraId="5680893A" w14:textId="77777777" w:rsidR="00674F1D" w:rsidRDefault="00674F1D" w:rsidP="00AF7C1A"/>
    <w:p w14:paraId="27904376" w14:textId="506AA43A" w:rsidR="00257CF8" w:rsidRPr="00412F30" w:rsidRDefault="00257CF8" w:rsidP="00F611FC">
      <w:pPr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412F3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412F30" w:rsidRPr="00412F3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A70A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12F30" w:rsidRPr="00412F3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25319" w:rsidRPr="00025319">
        <w:rPr>
          <w:rFonts w:ascii="Times New Roman" w:hAnsi="Times New Roman" w:cs="Times New Roman"/>
          <w:sz w:val="24"/>
          <w:szCs w:val="24"/>
        </w:rPr>
        <w:t>Bland-Altman plot</w:t>
      </w:r>
      <w:r w:rsidR="0002453A">
        <w:rPr>
          <w:rFonts w:ascii="Times New Roman" w:hAnsi="Times New Roman" w:cs="Times New Roman"/>
          <w:sz w:val="24"/>
          <w:szCs w:val="24"/>
        </w:rPr>
        <w:t xml:space="preserve"> for </w:t>
      </w:r>
      <w:r w:rsidR="007D38BE">
        <w:rPr>
          <w:rFonts w:ascii="Times New Roman" w:hAnsi="Times New Roman" w:cs="Times New Roman"/>
          <w:sz w:val="24"/>
          <w:szCs w:val="24"/>
        </w:rPr>
        <w:t xml:space="preserve">the </w:t>
      </w:r>
      <w:r w:rsidR="0002453A">
        <w:rPr>
          <w:rFonts w:ascii="Times New Roman" w:hAnsi="Times New Roman" w:cs="Times New Roman"/>
          <w:sz w:val="24"/>
          <w:szCs w:val="24"/>
        </w:rPr>
        <w:t xml:space="preserve">limits of agreement </w:t>
      </w:r>
      <w:r w:rsidR="007D38BE">
        <w:rPr>
          <w:rFonts w:ascii="Times New Roman" w:hAnsi="Times New Roman" w:cs="Times New Roman"/>
          <w:sz w:val="24"/>
          <w:szCs w:val="24"/>
        </w:rPr>
        <w:t>between</w:t>
      </w:r>
      <w:r w:rsidR="00BB0219">
        <w:rPr>
          <w:rFonts w:ascii="Times New Roman" w:hAnsi="Times New Roman" w:cs="Times New Roman"/>
          <w:sz w:val="24"/>
          <w:szCs w:val="24"/>
        </w:rPr>
        <w:t>: a) Overall Fitness Score</w:t>
      </w:r>
      <w:r w:rsidR="00A13492">
        <w:rPr>
          <w:rFonts w:ascii="Times New Roman" w:hAnsi="Times New Roman" w:cs="Times New Roman"/>
          <w:sz w:val="24"/>
          <w:szCs w:val="24"/>
        </w:rPr>
        <w:t xml:space="preserve"> (OFS)</w:t>
      </w:r>
      <w:r w:rsidR="00BB0219">
        <w:rPr>
          <w:rFonts w:ascii="Times New Roman" w:hAnsi="Times New Roman" w:cs="Times New Roman"/>
          <w:sz w:val="24"/>
          <w:szCs w:val="24"/>
        </w:rPr>
        <w:t xml:space="preserve"> and Jumping </w:t>
      </w:r>
      <w:r w:rsidR="00A13492">
        <w:rPr>
          <w:rFonts w:ascii="Times New Roman" w:hAnsi="Times New Roman" w:cs="Times New Roman"/>
          <w:sz w:val="24"/>
          <w:szCs w:val="24"/>
        </w:rPr>
        <w:t>F</w:t>
      </w:r>
      <w:r w:rsidR="00BB0219">
        <w:rPr>
          <w:rFonts w:ascii="Times New Roman" w:hAnsi="Times New Roman" w:cs="Times New Roman"/>
          <w:sz w:val="24"/>
          <w:szCs w:val="24"/>
        </w:rPr>
        <w:t xml:space="preserve">itness </w:t>
      </w:r>
      <w:r w:rsidR="00A13492">
        <w:rPr>
          <w:rFonts w:ascii="Times New Roman" w:hAnsi="Times New Roman" w:cs="Times New Roman"/>
          <w:sz w:val="24"/>
          <w:szCs w:val="24"/>
        </w:rPr>
        <w:t>S</w:t>
      </w:r>
      <w:r w:rsidR="00BB0219">
        <w:rPr>
          <w:rFonts w:ascii="Times New Roman" w:hAnsi="Times New Roman" w:cs="Times New Roman"/>
          <w:sz w:val="24"/>
          <w:szCs w:val="24"/>
        </w:rPr>
        <w:t>core</w:t>
      </w:r>
      <w:r w:rsidR="00A13492">
        <w:rPr>
          <w:rFonts w:ascii="Times New Roman" w:hAnsi="Times New Roman" w:cs="Times New Roman"/>
          <w:sz w:val="24"/>
          <w:szCs w:val="24"/>
        </w:rPr>
        <w:t xml:space="preserve"> (JFS)</w:t>
      </w:r>
      <w:r w:rsidR="00BB0219">
        <w:rPr>
          <w:rFonts w:ascii="Times New Roman" w:hAnsi="Times New Roman" w:cs="Times New Roman"/>
          <w:sz w:val="24"/>
          <w:szCs w:val="24"/>
        </w:rPr>
        <w:t>, b)</w:t>
      </w:r>
      <w:r w:rsidR="00A13492">
        <w:rPr>
          <w:rFonts w:ascii="Times New Roman" w:hAnsi="Times New Roman" w:cs="Times New Roman"/>
          <w:sz w:val="24"/>
          <w:szCs w:val="24"/>
        </w:rPr>
        <w:t xml:space="preserve"> Overall Fitness Score</w:t>
      </w:r>
      <w:r w:rsidR="003136D6">
        <w:rPr>
          <w:rFonts w:ascii="Times New Roman" w:hAnsi="Times New Roman" w:cs="Times New Roman"/>
          <w:sz w:val="24"/>
          <w:szCs w:val="24"/>
        </w:rPr>
        <w:t xml:space="preserve"> (OFS)</w:t>
      </w:r>
      <w:r w:rsidR="00A13492">
        <w:rPr>
          <w:rFonts w:ascii="Times New Roman" w:hAnsi="Times New Roman" w:cs="Times New Roman"/>
          <w:sz w:val="24"/>
          <w:szCs w:val="24"/>
        </w:rPr>
        <w:t xml:space="preserve"> and </w:t>
      </w:r>
      <w:r w:rsidR="003136D6">
        <w:rPr>
          <w:rFonts w:ascii="Times New Roman" w:hAnsi="Times New Roman" w:cs="Times New Roman"/>
          <w:sz w:val="24"/>
          <w:szCs w:val="24"/>
        </w:rPr>
        <w:t>Sprinting</w:t>
      </w:r>
      <w:r w:rsidR="00A13492">
        <w:rPr>
          <w:rFonts w:ascii="Times New Roman" w:hAnsi="Times New Roman" w:cs="Times New Roman"/>
          <w:sz w:val="24"/>
          <w:szCs w:val="24"/>
        </w:rPr>
        <w:t xml:space="preserve"> Fitness Score</w:t>
      </w:r>
      <w:r w:rsidR="003136D6">
        <w:rPr>
          <w:rFonts w:ascii="Times New Roman" w:hAnsi="Times New Roman" w:cs="Times New Roman"/>
          <w:sz w:val="24"/>
          <w:szCs w:val="24"/>
        </w:rPr>
        <w:t xml:space="preserve"> SFS and c) Jumping Fitness Score (JFS) and Sprinting Fitness Score SFS</w:t>
      </w:r>
      <w:r w:rsidR="00F611FC">
        <w:rPr>
          <w:rFonts w:ascii="Times New Roman" w:hAnsi="Times New Roman" w:cs="Times New Roman"/>
          <w:sz w:val="24"/>
          <w:szCs w:val="24"/>
        </w:rPr>
        <w:t>.</w:t>
      </w:r>
    </w:p>
    <w:p w14:paraId="24065ACE" w14:textId="5AD0C27D" w:rsidR="002C1363" w:rsidRDefault="007C603E" w:rsidP="00257CF8">
      <w:r>
        <w:rPr>
          <w:noProof/>
        </w:rPr>
        <w:drawing>
          <wp:inline distT="0" distB="0" distL="0" distR="0" wp14:anchorId="2317BECF" wp14:editId="00C1B0A2">
            <wp:extent cx="4154496" cy="7251286"/>
            <wp:effectExtent l="0" t="0" r="0" b="698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71" cy="7257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356EA7" w14:textId="5DAFB4F0" w:rsidR="00B52B70" w:rsidRDefault="00B52B70" w:rsidP="00B52B70">
      <w:pPr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412F3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0A70A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12F3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25319">
        <w:rPr>
          <w:rFonts w:ascii="Times New Roman" w:hAnsi="Times New Roman" w:cs="Times New Roman"/>
          <w:sz w:val="24"/>
          <w:szCs w:val="24"/>
        </w:rPr>
        <w:t>Bland-Altman plot</w:t>
      </w:r>
      <w:r>
        <w:rPr>
          <w:rFonts w:ascii="Times New Roman" w:hAnsi="Times New Roman" w:cs="Times New Roman"/>
          <w:sz w:val="24"/>
          <w:szCs w:val="24"/>
        </w:rPr>
        <w:t xml:space="preserve"> for the limits of agreement between</w:t>
      </w:r>
      <w:r w:rsidR="00E53A64">
        <w:rPr>
          <w:rFonts w:ascii="Times New Roman" w:hAnsi="Times New Roman" w:cs="Times New Roman"/>
          <w:sz w:val="24"/>
          <w:szCs w:val="24"/>
        </w:rPr>
        <w:t xml:space="preserve"> Jumping Fitness Score (JFS) and</w:t>
      </w:r>
      <w:r>
        <w:rPr>
          <w:rFonts w:ascii="Times New Roman" w:hAnsi="Times New Roman" w:cs="Times New Roman"/>
          <w:sz w:val="24"/>
          <w:szCs w:val="24"/>
        </w:rPr>
        <w:t xml:space="preserve"> a)</w:t>
      </w:r>
      <w:r w:rsidR="00E53A64">
        <w:rPr>
          <w:rFonts w:ascii="Times New Roman" w:hAnsi="Times New Roman" w:cs="Times New Roman"/>
          <w:sz w:val="24"/>
          <w:szCs w:val="24"/>
        </w:rPr>
        <w:t xml:space="preserve"> Countermovement jump (CMJ), b)</w:t>
      </w:r>
      <w:r w:rsidR="00C13A27">
        <w:rPr>
          <w:rFonts w:ascii="Times New Roman" w:hAnsi="Times New Roman" w:cs="Times New Roman"/>
          <w:sz w:val="24"/>
          <w:szCs w:val="24"/>
        </w:rPr>
        <w:t xml:space="preserve"> </w:t>
      </w:r>
      <w:r w:rsidR="00340141">
        <w:rPr>
          <w:rFonts w:ascii="Times New Roman" w:hAnsi="Times New Roman" w:cs="Times New Roman"/>
          <w:sz w:val="24"/>
          <w:szCs w:val="24"/>
        </w:rPr>
        <w:t>Countermovement</w:t>
      </w:r>
      <w:r w:rsidR="00C13A27">
        <w:rPr>
          <w:rFonts w:ascii="Times New Roman" w:hAnsi="Times New Roman" w:cs="Times New Roman"/>
          <w:sz w:val="24"/>
          <w:szCs w:val="24"/>
        </w:rPr>
        <w:t xml:space="preserve"> </w:t>
      </w:r>
      <w:r w:rsidR="00340141">
        <w:rPr>
          <w:rFonts w:ascii="Times New Roman" w:hAnsi="Times New Roman" w:cs="Times New Roman"/>
          <w:sz w:val="24"/>
          <w:szCs w:val="24"/>
        </w:rPr>
        <w:t>free arms (CMJ free arms), c) Drop jump from 40 cm (DJ 40cm)</w:t>
      </w:r>
      <w:r w:rsidR="00466EB3">
        <w:rPr>
          <w:rFonts w:ascii="Times New Roman" w:hAnsi="Times New Roman" w:cs="Times New Roman"/>
          <w:sz w:val="24"/>
          <w:szCs w:val="24"/>
        </w:rPr>
        <w:t xml:space="preserve">, d) </w:t>
      </w:r>
      <w:r w:rsidR="008250B7">
        <w:rPr>
          <w:rFonts w:ascii="Times New Roman" w:hAnsi="Times New Roman" w:cs="Times New Roman"/>
          <w:sz w:val="24"/>
          <w:szCs w:val="24"/>
        </w:rPr>
        <w:t>Stiffness</w:t>
      </w:r>
      <w:r w:rsidR="00466EB3">
        <w:rPr>
          <w:rFonts w:ascii="Times New Roman" w:hAnsi="Times New Roman" w:cs="Times New Roman"/>
          <w:sz w:val="24"/>
          <w:szCs w:val="24"/>
        </w:rPr>
        <w:t xml:space="preserve"> test with 10 jumps (STIFNESS 10 jumps)</w:t>
      </w:r>
      <w:r w:rsidR="008250B7">
        <w:rPr>
          <w:rFonts w:ascii="Times New Roman" w:hAnsi="Times New Roman" w:cs="Times New Roman"/>
          <w:sz w:val="24"/>
          <w:szCs w:val="24"/>
        </w:rPr>
        <w:t xml:space="preserve"> and e) standing long jump </w:t>
      </w:r>
      <w:r w:rsidR="0092067E">
        <w:rPr>
          <w:rFonts w:ascii="Times New Roman" w:hAnsi="Times New Roman" w:cs="Times New Roman"/>
          <w:sz w:val="24"/>
          <w:szCs w:val="24"/>
        </w:rPr>
        <w:t>as comprehensive measure of explosive power</w:t>
      </w:r>
      <w:r w:rsidR="0080036E">
        <w:rPr>
          <w:rFonts w:ascii="Times New Roman" w:hAnsi="Times New Roman" w:cs="Times New Roman"/>
          <w:sz w:val="24"/>
          <w:szCs w:val="24"/>
        </w:rPr>
        <w:t>.</w:t>
      </w:r>
    </w:p>
    <w:p w14:paraId="055E43D2" w14:textId="77777777" w:rsidR="00553943" w:rsidRPr="00412F30" w:rsidRDefault="00553943" w:rsidP="00B52B70">
      <w:pPr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</w:p>
    <w:p w14:paraId="1BFA3D5B" w14:textId="1C895903" w:rsidR="00DB197B" w:rsidRDefault="00553943" w:rsidP="00CE5C16">
      <w:pPr>
        <w:jc w:val="center"/>
      </w:pPr>
      <w:r>
        <w:rPr>
          <w:noProof/>
        </w:rPr>
        <w:drawing>
          <wp:inline distT="0" distB="0" distL="0" distR="0" wp14:anchorId="03988A33" wp14:editId="440F5A06">
            <wp:extent cx="5943600" cy="63133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1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2CE319" w14:textId="77777777" w:rsidR="00DB197B" w:rsidRDefault="00DB197B" w:rsidP="0001348D"/>
    <w:p w14:paraId="5C7B2904" w14:textId="77777777" w:rsidR="00DB197B" w:rsidRDefault="00DB197B" w:rsidP="0001348D"/>
    <w:p w14:paraId="7CB51AE7" w14:textId="5048C0F4" w:rsidR="0080036E" w:rsidRPr="00412F30" w:rsidRDefault="0080036E" w:rsidP="0080036E">
      <w:pPr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412F3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0A70A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12F3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25319">
        <w:rPr>
          <w:rFonts w:ascii="Times New Roman" w:hAnsi="Times New Roman" w:cs="Times New Roman"/>
          <w:sz w:val="24"/>
          <w:szCs w:val="24"/>
        </w:rPr>
        <w:t>Bland-Altman plot</w:t>
      </w:r>
      <w:r>
        <w:rPr>
          <w:rFonts w:ascii="Times New Roman" w:hAnsi="Times New Roman" w:cs="Times New Roman"/>
          <w:sz w:val="24"/>
          <w:szCs w:val="24"/>
        </w:rPr>
        <w:t xml:space="preserve"> for the limits of agreement between </w:t>
      </w:r>
      <w:r w:rsidR="00CD17B0">
        <w:rPr>
          <w:rFonts w:ascii="Times New Roman" w:hAnsi="Times New Roman" w:cs="Times New Roman"/>
          <w:sz w:val="24"/>
          <w:szCs w:val="24"/>
        </w:rPr>
        <w:t xml:space="preserve">Sprinting </w:t>
      </w:r>
      <w:r>
        <w:rPr>
          <w:rFonts w:ascii="Times New Roman" w:hAnsi="Times New Roman" w:cs="Times New Roman"/>
          <w:sz w:val="24"/>
          <w:szCs w:val="24"/>
        </w:rPr>
        <w:t>Fitness Score (</w:t>
      </w:r>
      <w:r w:rsidR="00CD17B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FS) and a) </w:t>
      </w:r>
      <w:r w:rsidR="000C0B76">
        <w:rPr>
          <w:rFonts w:ascii="Times New Roman" w:hAnsi="Times New Roman" w:cs="Times New Roman"/>
          <w:sz w:val="24"/>
          <w:szCs w:val="24"/>
        </w:rPr>
        <w:t>sprint time on 5 meters</w:t>
      </w:r>
      <w:r w:rsidR="00D336D0">
        <w:rPr>
          <w:rFonts w:ascii="Times New Roman" w:hAnsi="Times New Roman" w:cs="Times New Roman"/>
          <w:sz w:val="24"/>
          <w:szCs w:val="24"/>
        </w:rPr>
        <w:t xml:space="preserve"> (5m sprint), b) sprint time on 10 meters (10m sprint), c) sprint time on 15 meters (15m sprint) and </w:t>
      </w:r>
      <w:r w:rsidR="007C430C">
        <w:rPr>
          <w:rFonts w:ascii="Times New Roman" w:hAnsi="Times New Roman" w:cs="Times New Roman"/>
          <w:sz w:val="24"/>
          <w:szCs w:val="24"/>
        </w:rPr>
        <w:t>d) sprint time on 20 meters (20m sprint)</w:t>
      </w:r>
      <w:r>
        <w:rPr>
          <w:rFonts w:ascii="Times New Roman" w:hAnsi="Times New Roman" w:cs="Times New Roman"/>
          <w:sz w:val="24"/>
          <w:szCs w:val="24"/>
        </w:rPr>
        <w:t xml:space="preserve"> as comprehensive measure of </w:t>
      </w:r>
      <w:r w:rsidR="00D90D04">
        <w:rPr>
          <w:rFonts w:ascii="Times New Roman" w:hAnsi="Times New Roman" w:cs="Times New Roman"/>
          <w:sz w:val="24"/>
          <w:szCs w:val="24"/>
        </w:rPr>
        <w:t>spe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6BEC4B" w14:textId="5CE2A2D6" w:rsidR="0001348D" w:rsidRPr="0001348D" w:rsidRDefault="0001348D" w:rsidP="004D60AD">
      <w:pPr>
        <w:jc w:val="center"/>
      </w:pPr>
    </w:p>
    <w:p w14:paraId="12367E16" w14:textId="25C502D7" w:rsidR="0001348D" w:rsidRPr="0001348D" w:rsidRDefault="0001348D" w:rsidP="0001348D"/>
    <w:p w14:paraId="68392D2E" w14:textId="1D4E8D05" w:rsidR="0001348D" w:rsidRDefault="00EF53FB" w:rsidP="0002656A">
      <w:pPr>
        <w:jc w:val="center"/>
      </w:pPr>
      <w:r>
        <w:rPr>
          <w:noProof/>
        </w:rPr>
        <w:drawing>
          <wp:inline distT="0" distB="0" distL="0" distR="0" wp14:anchorId="2A7C5B27" wp14:editId="2B270A36">
            <wp:extent cx="5943600" cy="42682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8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3A8A8" w14:textId="77777777" w:rsidR="00FA5E61" w:rsidRDefault="00FA5E61" w:rsidP="0001348D"/>
    <w:p w14:paraId="00F2279E" w14:textId="3B244F05" w:rsidR="0001348D" w:rsidRDefault="00296BB8" w:rsidP="00296BB8">
      <w:pPr>
        <w:rPr>
          <w:noProof/>
        </w:rPr>
      </w:pPr>
      <w:r>
        <w:t xml:space="preserve"> </w:t>
      </w:r>
      <w:r w:rsidR="0063698C">
        <w:t xml:space="preserve"> </w:t>
      </w:r>
    </w:p>
    <w:p w14:paraId="22EB4089" w14:textId="77777777" w:rsidR="00296BB8" w:rsidRPr="00296BB8" w:rsidRDefault="00296BB8" w:rsidP="00296BB8"/>
    <w:p w14:paraId="3F02447F" w14:textId="77777777" w:rsidR="00296BB8" w:rsidRPr="00296BB8" w:rsidRDefault="00296BB8" w:rsidP="00296BB8"/>
    <w:p w14:paraId="12F48050" w14:textId="77777777" w:rsidR="00296BB8" w:rsidRDefault="00296BB8" w:rsidP="00296BB8">
      <w:pPr>
        <w:rPr>
          <w:noProof/>
        </w:rPr>
      </w:pPr>
    </w:p>
    <w:p w14:paraId="03C5B7E2" w14:textId="2CACE76B" w:rsidR="00296BB8" w:rsidRDefault="00296BB8" w:rsidP="00296BB8">
      <w:pPr>
        <w:tabs>
          <w:tab w:val="left" w:pos="2166"/>
        </w:tabs>
      </w:pPr>
      <w:r>
        <w:tab/>
      </w:r>
      <w:r w:rsidR="0063698C">
        <w:t xml:space="preserve"> </w:t>
      </w:r>
    </w:p>
    <w:p w14:paraId="560E7996" w14:textId="77777777" w:rsidR="00642AE9" w:rsidRDefault="00642AE9" w:rsidP="00296BB8">
      <w:pPr>
        <w:tabs>
          <w:tab w:val="left" w:pos="2166"/>
        </w:tabs>
      </w:pPr>
    </w:p>
    <w:p w14:paraId="210A5990" w14:textId="6F730CAB" w:rsidR="00642AE9" w:rsidRPr="00296BB8" w:rsidRDefault="006D7433" w:rsidP="00B9001E">
      <w:pPr>
        <w:tabs>
          <w:tab w:val="left" w:pos="2166"/>
        </w:tabs>
      </w:pPr>
      <w:r>
        <w:t xml:space="preserve"> </w:t>
      </w:r>
    </w:p>
    <w:sectPr w:rsidR="00642AE9" w:rsidRPr="00296BB8" w:rsidSect="000336E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1F5AA" w14:textId="77777777" w:rsidR="00AF3BAA" w:rsidRDefault="00AF3BAA" w:rsidP="00912FC7">
      <w:pPr>
        <w:spacing w:after="0" w:line="240" w:lineRule="auto"/>
      </w:pPr>
      <w:r>
        <w:separator/>
      </w:r>
    </w:p>
  </w:endnote>
  <w:endnote w:type="continuationSeparator" w:id="0">
    <w:p w14:paraId="5CB0790D" w14:textId="77777777" w:rsidR="00AF3BAA" w:rsidRDefault="00AF3BAA" w:rsidP="00912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11D26" w14:textId="77777777" w:rsidR="00AF3BAA" w:rsidRDefault="00AF3BAA" w:rsidP="00912FC7">
      <w:pPr>
        <w:spacing w:after="0" w:line="240" w:lineRule="auto"/>
      </w:pPr>
      <w:r>
        <w:separator/>
      </w:r>
    </w:p>
  </w:footnote>
  <w:footnote w:type="continuationSeparator" w:id="0">
    <w:p w14:paraId="1EA585EF" w14:textId="77777777" w:rsidR="00AF3BAA" w:rsidRDefault="00AF3BAA" w:rsidP="00912F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F47"/>
    <w:rsid w:val="0001348D"/>
    <w:rsid w:val="0002453A"/>
    <w:rsid w:val="00025319"/>
    <w:rsid w:val="00025F0C"/>
    <w:rsid w:val="0002656A"/>
    <w:rsid w:val="000334CB"/>
    <w:rsid w:val="000336E5"/>
    <w:rsid w:val="000A3DFA"/>
    <w:rsid w:val="000A70AE"/>
    <w:rsid w:val="000C0B76"/>
    <w:rsid w:val="000D649C"/>
    <w:rsid w:val="000F3149"/>
    <w:rsid w:val="00113FAC"/>
    <w:rsid w:val="001319D9"/>
    <w:rsid w:val="001A26B4"/>
    <w:rsid w:val="001A553B"/>
    <w:rsid w:val="00210D38"/>
    <w:rsid w:val="00224A69"/>
    <w:rsid w:val="00257CF8"/>
    <w:rsid w:val="00296BB8"/>
    <w:rsid w:val="002B1743"/>
    <w:rsid w:val="002B5C95"/>
    <w:rsid w:val="002C1363"/>
    <w:rsid w:val="002D29AD"/>
    <w:rsid w:val="002F1A64"/>
    <w:rsid w:val="003136D6"/>
    <w:rsid w:val="00325442"/>
    <w:rsid w:val="0033326C"/>
    <w:rsid w:val="00340141"/>
    <w:rsid w:val="00393991"/>
    <w:rsid w:val="00404440"/>
    <w:rsid w:val="00412F30"/>
    <w:rsid w:val="004135B5"/>
    <w:rsid w:val="004439EE"/>
    <w:rsid w:val="00466EB3"/>
    <w:rsid w:val="004C1644"/>
    <w:rsid w:val="004D60AD"/>
    <w:rsid w:val="004E11CC"/>
    <w:rsid w:val="004E2B5F"/>
    <w:rsid w:val="005521E4"/>
    <w:rsid w:val="00553943"/>
    <w:rsid w:val="00580EE8"/>
    <w:rsid w:val="005A2011"/>
    <w:rsid w:val="005A4600"/>
    <w:rsid w:val="00635EED"/>
    <w:rsid w:val="0063698C"/>
    <w:rsid w:val="00642AE9"/>
    <w:rsid w:val="00645F47"/>
    <w:rsid w:val="00674F1D"/>
    <w:rsid w:val="00687A3B"/>
    <w:rsid w:val="0069418F"/>
    <w:rsid w:val="006954FA"/>
    <w:rsid w:val="006D18CA"/>
    <w:rsid w:val="006D7433"/>
    <w:rsid w:val="006E19E6"/>
    <w:rsid w:val="006E1B6E"/>
    <w:rsid w:val="007017FE"/>
    <w:rsid w:val="00706E30"/>
    <w:rsid w:val="00722552"/>
    <w:rsid w:val="0072709D"/>
    <w:rsid w:val="00745282"/>
    <w:rsid w:val="0075056C"/>
    <w:rsid w:val="00763223"/>
    <w:rsid w:val="007C430C"/>
    <w:rsid w:val="007C5F6C"/>
    <w:rsid w:val="007C603E"/>
    <w:rsid w:val="007D38BE"/>
    <w:rsid w:val="007E042B"/>
    <w:rsid w:val="007F5472"/>
    <w:rsid w:val="0080036E"/>
    <w:rsid w:val="008047F3"/>
    <w:rsid w:val="008250B7"/>
    <w:rsid w:val="00825544"/>
    <w:rsid w:val="00846B97"/>
    <w:rsid w:val="00851E34"/>
    <w:rsid w:val="00862AAC"/>
    <w:rsid w:val="00863211"/>
    <w:rsid w:val="0087363C"/>
    <w:rsid w:val="008967F9"/>
    <w:rsid w:val="008B0496"/>
    <w:rsid w:val="008B48A5"/>
    <w:rsid w:val="008B615A"/>
    <w:rsid w:val="008C3A7A"/>
    <w:rsid w:val="008E0581"/>
    <w:rsid w:val="0090635C"/>
    <w:rsid w:val="009063CA"/>
    <w:rsid w:val="00912FC7"/>
    <w:rsid w:val="0092067E"/>
    <w:rsid w:val="009214F9"/>
    <w:rsid w:val="00945E71"/>
    <w:rsid w:val="009830B0"/>
    <w:rsid w:val="009A4F00"/>
    <w:rsid w:val="009E54EE"/>
    <w:rsid w:val="009F1AE9"/>
    <w:rsid w:val="009F4059"/>
    <w:rsid w:val="00A13492"/>
    <w:rsid w:val="00A13D3E"/>
    <w:rsid w:val="00A67EA7"/>
    <w:rsid w:val="00A74233"/>
    <w:rsid w:val="00A77F42"/>
    <w:rsid w:val="00A92512"/>
    <w:rsid w:val="00AF3BAA"/>
    <w:rsid w:val="00AF7C1A"/>
    <w:rsid w:val="00B35599"/>
    <w:rsid w:val="00B35876"/>
    <w:rsid w:val="00B52B70"/>
    <w:rsid w:val="00B842ED"/>
    <w:rsid w:val="00B9001E"/>
    <w:rsid w:val="00BA1856"/>
    <w:rsid w:val="00BB0219"/>
    <w:rsid w:val="00C13A27"/>
    <w:rsid w:val="00C1604B"/>
    <w:rsid w:val="00C4212C"/>
    <w:rsid w:val="00C564EA"/>
    <w:rsid w:val="00C75400"/>
    <w:rsid w:val="00C82922"/>
    <w:rsid w:val="00CA1146"/>
    <w:rsid w:val="00CA7BCC"/>
    <w:rsid w:val="00CD17B0"/>
    <w:rsid w:val="00CD70E4"/>
    <w:rsid w:val="00CE5C16"/>
    <w:rsid w:val="00D20B40"/>
    <w:rsid w:val="00D336D0"/>
    <w:rsid w:val="00D50D73"/>
    <w:rsid w:val="00D657CF"/>
    <w:rsid w:val="00D7175E"/>
    <w:rsid w:val="00D723CD"/>
    <w:rsid w:val="00D90B28"/>
    <w:rsid w:val="00D90D04"/>
    <w:rsid w:val="00DB197B"/>
    <w:rsid w:val="00DD2EDD"/>
    <w:rsid w:val="00DD798F"/>
    <w:rsid w:val="00DE3364"/>
    <w:rsid w:val="00E00C91"/>
    <w:rsid w:val="00E05A2B"/>
    <w:rsid w:val="00E12AB7"/>
    <w:rsid w:val="00E30B3E"/>
    <w:rsid w:val="00E53585"/>
    <w:rsid w:val="00E53A64"/>
    <w:rsid w:val="00E8136A"/>
    <w:rsid w:val="00E820ED"/>
    <w:rsid w:val="00EC12AC"/>
    <w:rsid w:val="00ED09CF"/>
    <w:rsid w:val="00EE0142"/>
    <w:rsid w:val="00EF53FB"/>
    <w:rsid w:val="00F01D39"/>
    <w:rsid w:val="00F3275F"/>
    <w:rsid w:val="00F36355"/>
    <w:rsid w:val="00F4252A"/>
    <w:rsid w:val="00F611FC"/>
    <w:rsid w:val="00F70518"/>
    <w:rsid w:val="00F9302B"/>
    <w:rsid w:val="00FA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s-Latn-B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08AF1"/>
  <w15:chartTrackingRefBased/>
  <w15:docId w15:val="{43879DF3-59C8-489F-AFA0-3D88C63EA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bs-Latn-B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9E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9E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2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FC7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2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FC7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4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im Covic</dc:creator>
  <cp:keywords/>
  <dc:description/>
  <cp:lastModifiedBy>Nedim Covic</cp:lastModifiedBy>
  <cp:revision>159</cp:revision>
  <dcterms:created xsi:type="dcterms:W3CDTF">2023-04-17T08:12:00Z</dcterms:created>
  <dcterms:modified xsi:type="dcterms:W3CDTF">2023-09-20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4541ca4c1e8530f9508442ae9024d596bccda975ebe26a1ee811ab51c6962f</vt:lpwstr>
  </property>
</Properties>
</file>